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91" w:type="dxa"/>
        <w:tblInd w:w="93" w:type="dxa"/>
        <w:tblLook w:val="0000"/>
      </w:tblPr>
      <w:tblGrid>
        <w:gridCol w:w="3100"/>
        <w:gridCol w:w="1251"/>
        <w:gridCol w:w="960"/>
        <w:gridCol w:w="960"/>
        <w:gridCol w:w="960"/>
        <w:gridCol w:w="960"/>
      </w:tblGrid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6767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596767">
              <w:rPr>
                <w:rFonts w:ascii="Arial" w:hAnsi="Arial" w:cs="Arial"/>
                <w:b/>
                <w:sz w:val="20"/>
                <w:szCs w:val="20"/>
              </w:rPr>
              <w:t>BTA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596767">
              <w:rPr>
                <w:rFonts w:ascii="Arial" w:hAnsi="Arial" w:cs="Arial"/>
                <w:b/>
                <w:sz w:val="20"/>
                <w:szCs w:val="20"/>
              </w:rPr>
              <w:t>H15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596767">
              <w:rPr>
                <w:rFonts w:ascii="Arial" w:hAnsi="Arial" w:cs="Arial"/>
                <w:b/>
                <w:sz w:val="20"/>
                <w:szCs w:val="20"/>
              </w:rPr>
              <w:t>H250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r w:rsidRPr="00596767">
              <w:rPr>
                <w:rFonts w:ascii="Arial" w:hAnsi="Arial" w:cs="Arial"/>
                <w:b/>
                <w:sz w:val="20"/>
                <w:szCs w:val="20"/>
              </w:rPr>
              <w:t>J15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596767">
              <w:rPr>
                <w:rFonts w:ascii="Arial" w:hAnsi="Arial" w:cs="Arial"/>
                <w:b/>
                <w:sz w:val="20"/>
                <w:szCs w:val="20"/>
              </w:rPr>
              <w:t>J250</w:t>
            </w:r>
            <w:r w:rsidRPr="005D6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Sialyltransfer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3GAL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6GAL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6GAL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6GALNAC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6GALNAC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6GALNAC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596767" w:rsidRDefault="00CD1751" w:rsidP="00044FD3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96767">
              <w:rPr>
                <w:rFonts w:ascii="Arial" w:hAnsi="Arial" w:cs="Arial"/>
                <w:caps/>
                <w:sz w:val="20"/>
                <w:szCs w:val="20"/>
              </w:rPr>
              <w:t>st6GalNAc</w:t>
            </w:r>
            <w:r>
              <w:rPr>
                <w:rFonts w:ascii="Arial" w:hAnsi="Arial" w:cs="Arial"/>
                <w:caps/>
                <w:sz w:val="20"/>
                <w:szCs w:val="20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T8SIA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A synthesis genes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NAN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NA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CMA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AH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cosyltransfer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T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POFU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POFUT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Fucose</w:t>
            </w:r>
            <w:proofErr w:type="spellEnd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ynthesis gene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G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MD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TSTA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4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gar transporter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A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A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B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35C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lastRenderedPageBreak/>
              <w:t>SLC35D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SLC17A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ycosid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C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FUC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L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LB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HEX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1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HEX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NEU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 xml:space="preserve">NEU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Un.004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NEU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NEU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NAB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Galactosyl</w:t>
            </w:r>
            <w:proofErr w:type="spellEnd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transfer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T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C1GAL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T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UGT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Galactosaminyl</w:t>
            </w:r>
            <w:proofErr w:type="spellEnd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transfer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N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ALN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N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4GALN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4GALN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 xml:space="preserve">B4GALNT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Un.004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NT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ALNT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lastRenderedPageBreak/>
              <w:t>GBG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POMGNT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CD1751" w:rsidRPr="00EB4EF0" w:rsidTr="00044FD3">
        <w:trPr>
          <w:trHeight w:val="255"/>
        </w:trPr>
        <w:tc>
          <w:tcPr>
            <w:tcW w:w="4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N-</w:t>
            </w: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acetylglucosaminyl</w:t>
            </w:r>
            <w:proofErr w:type="spellEnd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transferas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A4GN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B3GNT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GNT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CN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CN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CN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GCNT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F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OG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LF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RFNG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Mannosyl</w:t>
            </w:r>
            <w:proofErr w:type="spellEnd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B4EF0">
              <w:rPr>
                <w:rFonts w:ascii="Arial" w:hAnsi="Arial" w:cs="Arial"/>
                <w:b/>
                <w:bCs/>
                <w:sz w:val="20"/>
                <w:szCs w:val="20"/>
              </w:rPr>
              <w:t>transferase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POM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POM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4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4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4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MGAT5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D1751" w:rsidRPr="00EB4EF0" w:rsidTr="00044FD3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AT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1751" w:rsidRPr="00EB4EF0" w:rsidRDefault="00CD1751" w:rsidP="00044F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4EF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</w:tbl>
    <w:p w:rsidR="00CE2B1A" w:rsidRDefault="00CE2B1A" w:rsidP="00CE2B1A">
      <w:pPr>
        <w:rPr>
          <w:rFonts w:ascii="Arial" w:hAnsi="Arial" w:cs="Arial"/>
          <w:sz w:val="20"/>
          <w:szCs w:val="20"/>
        </w:rPr>
      </w:pPr>
      <w:r>
        <w:t>Table was generated according to the functional metabolic categories shown in Figure 2.</w:t>
      </w:r>
    </w:p>
    <w:p w:rsidR="00CE2B1A" w:rsidRPr="007254CC" w:rsidRDefault="00CE2B1A" w:rsidP="00CE2B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 symbol</w:t>
      </w:r>
      <w:r w:rsidRPr="00767D9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= gene symbol according to 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 w:cs="Arial"/>
              <w:sz w:val="20"/>
              <w:szCs w:val="20"/>
            </w:rPr>
            <w:t>National</w:t>
          </w:r>
        </w:smartTag>
        <w:r>
          <w:rPr>
            <w:rFonts w:ascii="Arial" w:hAnsi="Arial" w:cs="Arial"/>
            <w:sz w:val="20"/>
            <w:szCs w:val="20"/>
          </w:rPr>
          <w:t xml:space="preserve"> </w:t>
        </w:r>
        <w:smartTag w:uri="urn:schemas-microsoft-com:office:smarttags" w:element="PlaceType">
          <w:r>
            <w:rPr>
              <w:rFonts w:ascii="Arial" w:hAnsi="Arial" w:cs="Arial"/>
              <w:sz w:val="20"/>
              <w:szCs w:val="20"/>
            </w:rPr>
            <w:t>Center</w:t>
          </w:r>
        </w:smartTag>
      </w:smartTag>
      <w:r>
        <w:rPr>
          <w:rFonts w:ascii="Arial" w:hAnsi="Arial" w:cs="Arial"/>
          <w:sz w:val="20"/>
          <w:szCs w:val="20"/>
        </w:rPr>
        <w:t xml:space="preserve"> for Biotechnology Information (NCBI) nomenclature</w:t>
      </w:r>
    </w:p>
    <w:p w:rsidR="00CE2B1A" w:rsidRPr="007254CC" w:rsidRDefault="00CE2B1A" w:rsidP="00CE2B1A">
      <w:r w:rsidRPr="0045291C">
        <w:rPr>
          <w:rFonts w:ascii="Arial" w:hAnsi="Arial" w:cs="Arial"/>
          <w:sz w:val="20"/>
          <w:szCs w:val="20"/>
        </w:rPr>
        <w:t>BTA</w:t>
      </w:r>
      <w:r w:rsidRPr="00767D9C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= bovine chromosome number</w:t>
      </w:r>
    </w:p>
    <w:p w:rsidR="00CE2B1A" w:rsidRPr="007254CC" w:rsidRDefault="00CE2B1A" w:rsidP="00CE2B1A">
      <w:r w:rsidRPr="0045291C">
        <w:rPr>
          <w:rFonts w:ascii="Arial" w:hAnsi="Arial" w:cs="Arial"/>
          <w:sz w:val="20"/>
          <w:szCs w:val="20"/>
        </w:rPr>
        <w:t>H15</w:t>
      </w:r>
      <w:r w:rsidRPr="00767D9C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= average gene expression (in RPKM units) in day 15 milk samples in Holstein cows (n=3)</w:t>
      </w:r>
    </w:p>
    <w:p w:rsidR="00CE2B1A" w:rsidRDefault="00CE2B1A" w:rsidP="00CE2B1A">
      <w:pPr>
        <w:rPr>
          <w:rFonts w:ascii="Arial" w:hAnsi="Arial" w:cs="Arial"/>
          <w:sz w:val="20"/>
          <w:szCs w:val="20"/>
        </w:rPr>
      </w:pPr>
      <w:r w:rsidRPr="0045291C">
        <w:rPr>
          <w:rFonts w:ascii="Arial" w:hAnsi="Arial" w:cs="Arial"/>
          <w:sz w:val="20"/>
          <w:szCs w:val="20"/>
        </w:rPr>
        <w:t>H250</w:t>
      </w:r>
      <w:r w:rsidRPr="00767D9C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= average gene expression (in RPKM units) in day 250 milk samples in Holstein cows (n=3)</w:t>
      </w:r>
      <w:r w:rsidRPr="0045291C">
        <w:rPr>
          <w:rFonts w:ascii="Arial" w:hAnsi="Arial" w:cs="Arial"/>
          <w:sz w:val="20"/>
          <w:szCs w:val="20"/>
        </w:rPr>
        <w:t xml:space="preserve"> </w:t>
      </w:r>
    </w:p>
    <w:p w:rsidR="00CE2B1A" w:rsidRDefault="00CE2B1A" w:rsidP="00CE2B1A">
      <w:r w:rsidRPr="0045291C">
        <w:rPr>
          <w:rFonts w:ascii="Arial" w:hAnsi="Arial" w:cs="Arial"/>
          <w:sz w:val="20"/>
          <w:szCs w:val="20"/>
        </w:rPr>
        <w:t>J15</w:t>
      </w:r>
      <w:r w:rsidRPr="00767D9C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 = average gene expression (in RPKM units) in day 15 milk samples in Jersey cows (n=3)</w:t>
      </w:r>
    </w:p>
    <w:p w:rsidR="00CE2B1A" w:rsidRPr="007254CC" w:rsidRDefault="00CE2B1A" w:rsidP="00CE2B1A">
      <w:r w:rsidRPr="0045291C">
        <w:rPr>
          <w:rFonts w:ascii="Arial" w:hAnsi="Arial" w:cs="Arial"/>
          <w:sz w:val="20"/>
          <w:szCs w:val="20"/>
        </w:rPr>
        <w:t>J250</w:t>
      </w:r>
      <w:r w:rsidRPr="00767D9C"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t>= average gene expression (in RPKM units) in day 250 milk samples in Jersey cows (n=3)</w:t>
      </w:r>
    </w:p>
    <w:p w:rsidR="00750C2B" w:rsidRDefault="00C84016"/>
    <w:sectPr w:rsidR="00750C2B" w:rsidSect="0048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CD1751"/>
    <w:rsid w:val="00486C02"/>
    <w:rsid w:val="00756742"/>
    <w:rsid w:val="00796166"/>
    <w:rsid w:val="00AF02A7"/>
    <w:rsid w:val="00C84016"/>
    <w:rsid w:val="00CD1751"/>
    <w:rsid w:val="00CE2B1A"/>
    <w:rsid w:val="00F04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7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wicks</dc:creator>
  <cp:lastModifiedBy>yswicks</cp:lastModifiedBy>
  <cp:revision>2</cp:revision>
  <dcterms:created xsi:type="dcterms:W3CDTF">2011-03-25T20:43:00Z</dcterms:created>
  <dcterms:modified xsi:type="dcterms:W3CDTF">2011-03-25T20:43:00Z</dcterms:modified>
</cp:coreProperties>
</file>